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61902" w14:textId="00577B5E" w:rsidR="00505280" w:rsidRPr="002B15C8" w:rsidRDefault="00505280" w:rsidP="00505280">
      <w:pPr>
        <w:jc w:val="both"/>
        <w:rPr>
          <w:b/>
          <w:bCs/>
          <w:color w:val="1C1D1E"/>
          <w:highlight w:val="white"/>
        </w:rPr>
      </w:pPr>
    </w:p>
    <w:p w14:paraId="751A5ACF" w14:textId="77777777" w:rsidR="00505280" w:rsidRDefault="00505280" w:rsidP="00505280">
      <w:pPr>
        <w:jc w:val="both"/>
        <w:rPr>
          <w:b/>
          <w:bCs/>
          <w:color w:val="1C1D1E"/>
          <w:highlight w:val="white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37"/>
        <w:gridCol w:w="1215"/>
        <w:gridCol w:w="1168"/>
        <w:gridCol w:w="1150"/>
        <w:gridCol w:w="1295"/>
        <w:gridCol w:w="1800"/>
        <w:gridCol w:w="1170"/>
      </w:tblGrid>
      <w:tr w:rsidR="00505280" w14:paraId="7378B0C7" w14:textId="77777777" w:rsidTr="00A27E9A">
        <w:tc>
          <w:tcPr>
            <w:tcW w:w="1737" w:type="dxa"/>
          </w:tcPr>
          <w:p w14:paraId="0F1ABC80" w14:textId="77777777" w:rsidR="00505280" w:rsidRPr="0070243F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15" w:type="dxa"/>
          </w:tcPr>
          <w:p w14:paraId="0FBE3360" w14:textId="77777777" w:rsidR="00505280" w:rsidRPr="0070243F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168" w:type="dxa"/>
          </w:tcPr>
          <w:p w14:paraId="0EC5982F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50" w:type="dxa"/>
          </w:tcPr>
          <w:p w14:paraId="4D6C004A" w14:textId="77777777" w:rsidR="00505280" w:rsidRPr="0070243F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Adjusted </w:t>
            </w:r>
            <w:r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1295" w:type="dxa"/>
          </w:tcPr>
          <w:p w14:paraId="43540015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800" w:type="dxa"/>
          </w:tcPr>
          <w:p w14:paraId="0894005F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170" w:type="dxa"/>
          </w:tcPr>
          <w:p w14:paraId="30DEEEB7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505280" w:rsidRPr="00D529CC" w14:paraId="797D0A70" w14:textId="77777777" w:rsidTr="00A27E9A">
        <w:tc>
          <w:tcPr>
            <w:tcW w:w="1737" w:type="dxa"/>
            <w:vMerge w:val="restart"/>
          </w:tcPr>
          <w:p w14:paraId="7822BB60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PERMANOVA</w:t>
            </w:r>
          </w:p>
        </w:tc>
        <w:tc>
          <w:tcPr>
            <w:tcW w:w="1215" w:type="dxa"/>
            <w:vMerge w:val="restart"/>
          </w:tcPr>
          <w:p w14:paraId="677B4018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 xml:space="preserve">F = </w:t>
            </w:r>
            <w:r>
              <w:rPr>
                <w:color w:val="1C1D1E"/>
                <w:highlight w:val="white"/>
              </w:rPr>
              <w:t>41.967</w:t>
            </w:r>
          </w:p>
        </w:tc>
        <w:tc>
          <w:tcPr>
            <w:tcW w:w="1168" w:type="dxa"/>
            <w:vMerge w:val="restart"/>
          </w:tcPr>
          <w:p w14:paraId="7E56BA0C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3</w:t>
            </w:r>
            <w:r w:rsidRPr="0070243F">
              <w:rPr>
                <w:color w:val="1C1D1E"/>
                <w:highlight w:val="white"/>
              </w:rPr>
              <w:t xml:space="preserve">, </w:t>
            </w:r>
            <w:r>
              <w:rPr>
                <w:color w:val="1C1D1E"/>
                <w:highlight w:val="white"/>
              </w:rPr>
              <w:t>65</w:t>
            </w:r>
          </w:p>
        </w:tc>
        <w:tc>
          <w:tcPr>
            <w:tcW w:w="1150" w:type="dxa"/>
            <w:vMerge w:val="restart"/>
          </w:tcPr>
          <w:p w14:paraId="602C5CB0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  <w:tc>
          <w:tcPr>
            <w:tcW w:w="1295" w:type="dxa"/>
            <w:vMerge w:val="restart"/>
          </w:tcPr>
          <w:p w14:paraId="20ECAF5F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R</w:t>
            </w:r>
            <w:r w:rsidRPr="00D529CC">
              <w:rPr>
                <w:color w:val="1C1D1E"/>
                <w:highlight w:val="white"/>
                <w:vertAlign w:val="superscript"/>
              </w:rPr>
              <w:t>2</w:t>
            </w:r>
            <w:r>
              <w:rPr>
                <w:color w:val="1C1D1E"/>
                <w:highlight w:val="white"/>
                <w:vertAlign w:val="superscript"/>
              </w:rPr>
              <w:t xml:space="preserve"> </w:t>
            </w:r>
            <w:r>
              <w:rPr>
                <w:color w:val="1C1D1E"/>
                <w:highlight w:val="white"/>
              </w:rPr>
              <w:t>= 0</w:t>
            </w:r>
            <w:r w:rsidRPr="0070243F">
              <w:rPr>
                <w:color w:val="1C1D1E"/>
                <w:highlight w:val="white"/>
              </w:rPr>
              <w:t>.</w:t>
            </w:r>
            <w:r>
              <w:rPr>
                <w:color w:val="1C1D1E"/>
                <w:highlight w:val="white"/>
              </w:rPr>
              <w:t>660</w:t>
            </w:r>
          </w:p>
        </w:tc>
        <w:tc>
          <w:tcPr>
            <w:tcW w:w="1800" w:type="dxa"/>
          </w:tcPr>
          <w:p w14:paraId="3310846A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color w:val="1C1D1E"/>
              </w:rPr>
              <w:t>Diatom</w:t>
            </w:r>
            <w:r w:rsidRPr="009D7A33">
              <w:rPr>
                <w:color w:val="1C1D1E"/>
              </w:rPr>
              <w:t xml:space="preserve"> vs. </w:t>
            </w:r>
            <w:r>
              <w:rPr>
                <w:color w:val="1C1D1E"/>
              </w:rPr>
              <w:t>Dinoflagellate</w:t>
            </w:r>
          </w:p>
        </w:tc>
        <w:tc>
          <w:tcPr>
            <w:tcW w:w="1170" w:type="dxa"/>
          </w:tcPr>
          <w:p w14:paraId="1BB49321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  <w:tr w:rsidR="00505280" w:rsidRPr="00D529CC" w14:paraId="7FDB8706" w14:textId="77777777" w:rsidTr="00A27E9A">
        <w:tc>
          <w:tcPr>
            <w:tcW w:w="1737" w:type="dxa"/>
            <w:vMerge/>
          </w:tcPr>
          <w:p w14:paraId="4D066665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09930657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6866DC51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4D1F0FC7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3BAD24E7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7C6D8310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color w:val="1C1D1E"/>
              </w:rPr>
              <w:t xml:space="preserve">Diatom vs. </w:t>
            </w:r>
            <w:proofErr w:type="spellStart"/>
            <w:r>
              <w:rPr>
                <w:color w:val="1C1D1E"/>
              </w:rPr>
              <w:t>Prasinophyte</w:t>
            </w:r>
            <w:proofErr w:type="spellEnd"/>
          </w:p>
        </w:tc>
        <w:tc>
          <w:tcPr>
            <w:tcW w:w="1170" w:type="dxa"/>
          </w:tcPr>
          <w:p w14:paraId="1049F227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  <w:tr w:rsidR="00505280" w:rsidRPr="00D529CC" w14:paraId="71560ACD" w14:textId="77777777" w:rsidTr="00A27E9A">
        <w:tc>
          <w:tcPr>
            <w:tcW w:w="1737" w:type="dxa"/>
            <w:vMerge/>
          </w:tcPr>
          <w:p w14:paraId="23D7EE9D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2DE9B336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798CDE9A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2C44BECB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64584D88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2AA347CE" w14:textId="77777777" w:rsidR="00505280" w:rsidRDefault="00505280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color w:val="1C1D1E"/>
              </w:rPr>
              <w:t>Diatom vs. Raphidophyte</w:t>
            </w:r>
          </w:p>
        </w:tc>
        <w:tc>
          <w:tcPr>
            <w:tcW w:w="1170" w:type="dxa"/>
          </w:tcPr>
          <w:p w14:paraId="550664CE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  <w:tr w:rsidR="00505280" w:rsidRPr="00D529CC" w14:paraId="037300DF" w14:textId="77777777" w:rsidTr="00A27E9A">
        <w:tc>
          <w:tcPr>
            <w:tcW w:w="1737" w:type="dxa"/>
            <w:vMerge/>
          </w:tcPr>
          <w:p w14:paraId="0CE93DC2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6AF2E283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02E8ADC9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335FA49A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773A84B5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1B01FFA7" w14:textId="77777777" w:rsidR="00505280" w:rsidRDefault="00505280" w:rsidP="00A27E9A">
            <w:pPr>
              <w:jc w:val="center"/>
              <w:rPr>
                <w:color w:val="1C1D1E"/>
              </w:rPr>
            </w:pPr>
            <w:r>
              <w:rPr>
                <w:color w:val="1C1D1E"/>
              </w:rPr>
              <w:t xml:space="preserve">Dinoflagellate vs. </w:t>
            </w:r>
            <w:proofErr w:type="spellStart"/>
            <w:r>
              <w:rPr>
                <w:color w:val="1C1D1E"/>
              </w:rPr>
              <w:t>Prasinophyte</w:t>
            </w:r>
            <w:proofErr w:type="spellEnd"/>
          </w:p>
        </w:tc>
        <w:tc>
          <w:tcPr>
            <w:tcW w:w="1170" w:type="dxa"/>
          </w:tcPr>
          <w:p w14:paraId="36B972B9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  <w:tr w:rsidR="00505280" w:rsidRPr="00D529CC" w14:paraId="6D2F87E6" w14:textId="77777777" w:rsidTr="00A27E9A">
        <w:tc>
          <w:tcPr>
            <w:tcW w:w="1737" w:type="dxa"/>
            <w:vMerge/>
          </w:tcPr>
          <w:p w14:paraId="6DF5206F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6FEA2FB8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0635872E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4E8FA163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772F3D36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6A4C302F" w14:textId="77777777" w:rsidR="00505280" w:rsidRDefault="00505280" w:rsidP="00A27E9A">
            <w:pPr>
              <w:jc w:val="center"/>
              <w:rPr>
                <w:color w:val="1C1D1E"/>
              </w:rPr>
            </w:pPr>
            <w:r>
              <w:rPr>
                <w:color w:val="1C1D1E"/>
              </w:rPr>
              <w:t>Dinoflagellate vs. Raphidophyte</w:t>
            </w:r>
          </w:p>
        </w:tc>
        <w:tc>
          <w:tcPr>
            <w:tcW w:w="1170" w:type="dxa"/>
          </w:tcPr>
          <w:p w14:paraId="07E166C0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  <w:tr w:rsidR="00505280" w:rsidRPr="00D529CC" w14:paraId="15FCB086" w14:textId="77777777" w:rsidTr="00A27E9A">
        <w:tc>
          <w:tcPr>
            <w:tcW w:w="1737" w:type="dxa"/>
            <w:vMerge/>
          </w:tcPr>
          <w:p w14:paraId="537D6C94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0DBB4482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643FE16D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01B80744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0BFB6810" w14:textId="77777777" w:rsidR="00505280" w:rsidRPr="0070243F" w:rsidRDefault="00505280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46D3F5AC" w14:textId="77777777" w:rsidR="00505280" w:rsidRDefault="00505280" w:rsidP="00A27E9A">
            <w:pPr>
              <w:jc w:val="center"/>
              <w:rPr>
                <w:color w:val="1C1D1E"/>
              </w:rPr>
            </w:pPr>
            <w:proofErr w:type="spellStart"/>
            <w:r>
              <w:rPr>
                <w:color w:val="1C1D1E"/>
              </w:rPr>
              <w:t>Prasinophyte</w:t>
            </w:r>
            <w:proofErr w:type="spellEnd"/>
            <w:r>
              <w:rPr>
                <w:color w:val="1C1D1E"/>
              </w:rPr>
              <w:t xml:space="preserve"> vs. Raphidophyte</w:t>
            </w:r>
          </w:p>
        </w:tc>
        <w:tc>
          <w:tcPr>
            <w:tcW w:w="1170" w:type="dxa"/>
          </w:tcPr>
          <w:p w14:paraId="4C84995F" w14:textId="77777777" w:rsidR="00505280" w:rsidRPr="00D529CC" w:rsidRDefault="00505280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1</w:t>
            </w:r>
          </w:p>
        </w:tc>
      </w:tr>
    </w:tbl>
    <w:p w14:paraId="0D8A6C18" w14:textId="77777777" w:rsidR="00505280" w:rsidRDefault="00505280"/>
    <w:sectPr w:rsidR="0050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80"/>
    <w:rsid w:val="003612A9"/>
    <w:rsid w:val="00505280"/>
    <w:rsid w:val="00C0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4F8A7"/>
  <w15:chartTrackingRefBased/>
  <w15:docId w15:val="{152D4774-D242-8840-BDF4-5B04EF4E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28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2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2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2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2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2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2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2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2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2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2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2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2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2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2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528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2:00Z</dcterms:created>
  <dcterms:modified xsi:type="dcterms:W3CDTF">2025-12-19T11:12:00Z</dcterms:modified>
</cp:coreProperties>
</file>